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42" w:rightFromText="142" w:vertAnchor="page" w:horzAnchor="margin" w:tblpY="16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835"/>
        <w:gridCol w:w="2413"/>
        <w:gridCol w:w="2406"/>
        <w:gridCol w:w="2410"/>
      </w:tblGrid>
      <w:tr w:rsidR="006D40E0" w14:paraId="6EDB7FC3" w14:textId="77777777" w:rsidTr="006D40E0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E747E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7F3B1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CB90C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TLE-NL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3E2D7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TLE-H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23802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6D40E0" w14:paraId="654735D1" w14:textId="77777777" w:rsidTr="006D40E0">
        <w:tc>
          <w:tcPr>
            <w:tcW w:w="14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C15047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TLE-</w:t>
            </w:r>
            <w:proofErr w:type="spellStart"/>
            <w:r w:rsidRPr="009E2BBA">
              <w:rPr>
                <w:rFonts w:ascii="Arial" w:hAnsi="Arial" w:cs="Arial"/>
                <w:sz w:val="24"/>
                <w:szCs w:val="24"/>
              </w:rPr>
              <w:t>NonP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319820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Number of Subjects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A5BF7E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B023A1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53D60C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06</w:t>
            </w:r>
          </w:p>
        </w:tc>
      </w:tr>
      <w:tr w:rsidR="006D40E0" w14:paraId="1EB6381B" w14:textId="77777777" w:rsidTr="006D40E0"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77E87A40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2CA6EC9A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Mean age ± SD</w:t>
            </w:r>
          </w:p>
        </w:tc>
        <w:tc>
          <w:tcPr>
            <w:tcW w:w="24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CF9375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6.2 ± 16.8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58BC3B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1.2 ± 14.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39FD45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5.1 ± 16.3</w:t>
            </w:r>
          </w:p>
        </w:tc>
      </w:tr>
      <w:tr w:rsidR="006D40E0" w14:paraId="48A713F6" w14:textId="77777777" w:rsidTr="006D40E0"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4F9316FC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58E59DB5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9E2BBA">
              <w:rPr>
                <w:rFonts w:ascii="Arial" w:hAnsi="Arial" w:cs="Arial"/>
                <w:sz w:val="24"/>
                <w:szCs w:val="24"/>
              </w:rPr>
              <w:t>Male:Female</w:t>
            </w:r>
            <w:proofErr w:type="spellEnd"/>
            <w:proofErr w:type="gramEnd"/>
          </w:p>
        </w:tc>
        <w:tc>
          <w:tcPr>
            <w:tcW w:w="24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E012A0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77:79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377737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1:29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E552D3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98:108</w:t>
            </w:r>
          </w:p>
        </w:tc>
      </w:tr>
      <w:tr w:rsidR="006D40E0" w14:paraId="7A953085" w14:textId="77777777" w:rsidTr="006D40E0"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4CB59DC2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6E71E9B3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Mean onset age ± SD</w:t>
            </w:r>
          </w:p>
        </w:tc>
        <w:tc>
          <w:tcPr>
            <w:tcW w:w="24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1F6A25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1.8 ± 20.7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37D97F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4.6 ± 10.9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9F9EA1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7.6 ± 20.2</w:t>
            </w:r>
          </w:p>
        </w:tc>
      </w:tr>
      <w:tr w:rsidR="006D40E0" w14:paraId="409ACDE8" w14:textId="77777777" w:rsidTr="006D40E0"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48735AB2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0C6B4C96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Mean duration ± SD</w:t>
            </w:r>
          </w:p>
        </w:tc>
        <w:tc>
          <w:tcPr>
            <w:tcW w:w="24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65DBE1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4.3 ± 13.8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B101DB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7.1 ± 13.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A11475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7.4 ± 14.7</w:t>
            </w:r>
          </w:p>
        </w:tc>
      </w:tr>
      <w:tr w:rsidR="006D40E0" w14:paraId="0A56A46D" w14:textId="77777777" w:rsidTr="006D40E0"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A0B5C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2863E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Mean brain-PAD ± SD</w:t>
            </w:r>
          </w:p>
        </w:tc>
        <w:tc>
          <w:tcPr>
            <w:tcW w:w="2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4A660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4 ± 7.7</w:t>
            </w:r>
          </w:p>
        </w:tc>
        <w:tc>
          <w:tcPr>
            <w:tcW w:w="24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FB75F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8.2 ± 7.1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A9EAF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.3 ± 7.7</w:t>
            </w:r>
          </w:p>
        </w:tc>
      </w:tr>
      <w:tr w:rsidR="006D40E0" w14:paraId="3DEFDEE7" w14:textId="77777777" w:rsidTr="006D40E0">
        <w:tc>
          <w:tcPr>
            <w:tcW w:w="14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EE9F06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TLE-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577036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Number of Subjects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78A8F2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F64A3F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8B0FF4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6D40E0" w14:paraId="53AA9BEF" w14:textId="77777777" w:rsidTr="006D40E0"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364726E6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62AC1D5E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Mean age ± SD</w:t>
            </w:r>
          </w:p>
        </w:tc>
        <w:tc>
          <w:tcPr>
            <w:tcW w:w="2413" w:type="dxa"/>
            <w:tcBorders>
              <w:left w:val="single" w:sz="4" w:space="0" w:color="auto"/>
              <w:right w:val="single" w:sz="4" w:space="0" w:color="auto"/>
            </w:tcBorders>
          </w:tcPr>
          <w:p w14:paraId="7FEF9ADA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38.0 ± 10.5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149921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9.3 ± 9.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F434B3F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45.0 ± 11.2</w:t>
            </w:r>
          </w:p>
        </w:tc>
      </w:tr>
      <w:tr w:rsidR="006D40E0" w14:paraId="00CBD085" w14:textId="77777777" w:rsidTr="006D40E0"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532CF6F7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7F0B4515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9E2BBA">
              <w:rPr>
                <w:rFonts w:ascii="Arial" w:hAnsi="Arial" w:cs="Arial"/>
                <w:sz w:val="24"/>
                <w:szCs w:val="24"/>
              </w:rPr>
              <w:t>Male:Female</w:t>
            </w:r>
            <w:proofErr w:type="spellEnd"/>
            <w:proofErr w:type="gramEnd"/>
          </w:p>
        </w:tc>
        <w:tc>
          <w:tcPr>
            <w:tcW w:w="2413" w:type="dxa"/>
            <w:tcBorders>
              <w:left w:val="single" w:sz="4" w:space="0" w:color="auto"/>
              <w:right w:val="single" w:sz="4" w:space="0" w:color="auto"/>
            </w:tcBorders>
          </w:tcPr>
          <w:p w14:paraId="6E663149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4:4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7DA4B2" w14:textId="16E2EEEE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:9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2C241F26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8:13</w:t>
            </w:r>
          </w:p>
        </w:tc>
      </w:tr>
      <w:tr w:rsidR="006D40E0" w14:paraId="6EA39147" w14:textId="77777777" w:rsidTr="006D40E0"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260B3E62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1864F4B2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Mean onset age ± SD</w:t>
            </w:r>
          </w:p>
        </w:tc>
        <w:tc>
          <w:tcPr>
            <w:tcW w:w="2413" w:type="dxa"/>
            <w:tcBorders>
              <w:left w:val="single" w:sz="4" w:space="0" w:color="auto"/>
              <w:right w:val="single" w:sz="4" w:space="0" w:color="auto"/>
            </w:tcBorders>
          </w:tcPr>
          <w:p w14:paraId="740C0D64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10.6 ± 6.9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6AAAC8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3.3 ± 6.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02676AC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12.3 ± 9.8</w:t>
            </w:r>
          </w:p>
        </w:tc>
      </w:tr>
      <w:tr w:rsidR="006D40E0" w14:paraId="3FB26CBE" w14:textId="77777777" w:rsidTr="006D40E0"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1409471C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42F9A974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Mean duration ± SD</w:t>
            </w:r>
          </w:p>
        </w:tc>
        <w:tc>
          <w:tcPr>
            <w:tcW w:w="2413" w:type="dxa"/>
            <w:tcBorders>
              <w:left w:val="single" w:sz="4" w:space="0" w:color="auto"/>
              <w:right w:val="single" w:sz="4" w:space="0" w:color="auto"/>
            </w:tcBorders>
          </w:tcPr>
          <w:p w14:paraId="7EE6AE63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27.4 ± 7.7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BD17B4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6.0 ± 12.4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B434B73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32.7 ± 11.5</w:t>
            </w:r>
          </w:p>
        </w:tc>
      </w:tr>
      <w:tr w:rsidR="006D40E0" w14:paraId="53BA3131" w14:textId="77777777" w:rsidTr="006D40E0"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2996E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4D3B8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Mean brain-PAD ± SD</w:t>
            </w:r>
          </w:p>
        </w:tc>
        <w:tc>
          <w:tcPr>
            <w:tcW w:w="2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B33FA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10.5 ± 8.5</w:t>
            </w:r>
          </w:p>
        </w:tc>
        <w:tc>
          <w:tcPr>
            <w:tcW w:w="24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5DAA7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1.2 ± 7.7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23AE4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10.9 ± 7.8</w:t>
            </w:r>
          </w:p>
        </w:tc>
      </w:tr>
      <w:tr w:rsidR="006D40E0" w14:paraId="11592888" w14:textId="77777777" w:rsidTr="006D40E0">
        <w:tc>
          <w:tcPr>
            <w:tcW w:w="14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FE0217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A2E54D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Number of Subjects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43969D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164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F5BE22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8BE191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227</w:t>
            </w:r>
          </w:p>
        </w:tc>
      </w:tr>
      <w:tr w:rsidR="006D40E0" w14:paraId="75745CDA" w14:textId="77777777" w:rsidTr="006D40E0"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2474AD5F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2B2BCAD3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Mean age ± SD</w:t>
            </w:r>
          </w:p>
        </w:tc>
        <w:tc>
          <w:tcPr>
            <w:tcW w:w="2413" w:type="dxa"/>
            <w:tcBorders>
              <w:left w:val="single" w:sz="4" w:space="0" w:color="auto"/>
              <w:right w:val="single" w:sz="4" w:space="0" w:color="auto"/>
            </w:tcBorders>
          </w:tcPr>
          <w:p w14:paraId="4A10D06A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45.8 ± 16.6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1846D8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3.3 ± 13.7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8627D78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45.1 ± 15.9</w:t>
            </w:r>
          </w:p>
        </w:tc>
      </w:tr>
      <w:tr w:rsidR="006D40E0" w14:paraId="06BE2372" w14:textId="77777777" w:rsidTr="006D40E0"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0C1B1C7F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0720ED03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9E2BBA">
              <w:rPr>
                <w:rFonts w:ascii="Arial" w:hAnsi="Arial" w:cs="Arial"/>
                <w:sz w:val="24"/>
                <w:szCs w:val="24"/>
              </w:rPr>
              <w:t>Male:Female</w:t>
            </w:r>
            <w:proofErr w:type="spellEnd"/>
            <w:proofErr w:type="gramEnd"/>
          </w:p>
        </w:tc>
        <w:tc>
          <w:tcPr>
            <w:tcW w:w="2413" w:type="dxa"/>
            <w:tcBorders>
              <w:left w:val="single" w:sz="4" w:space="0" w:color="auto"/>
              <w:right w:val="single" w:sz="4" w:space="0" w:color="auto"/>
            </w:tcBorders>
          </w:tcPr>
          <w:p w14:paraId="15313A66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81:83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9A1846" w14:textId="5921DE35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5:38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EA1F844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106:121</w:t>
            </w:r>
          </w:p>
        </w:tc>
      </w:tr>
      <w:tr w:rsidR="006D40E0" w14:paraId="4BA559AC" w14:textId="77777777" w:rsidTr="006D40E0"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47627E9E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28A041B3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Mean onset age ± SD</w:t>
            </w:r>
          </w:p>
        </w:tc>
        <w:tc>
          <w:tcPr>
            <w:tcW w:w="2413" w:type="dxa"/>
            <w:tcBorders>
              <w:left w:val="single" w:sz="4" w:space="0" w:color="auto"/>
              <w:right w:val="single" w:sz="4" w:space="0" w:color="auto"/>
            </w:tcBorders>
          </w:tcPr>
          <w:p w14:paraId="270542C0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30.8 ± 20.8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DE879C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4.4 ± 10.9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7052690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26.2 ± 20.0</w:t>
            </w:r>
          </w:p>
        </w:tc>
      </w:tr>
      <w:tr w:rsidR="006D40E0" w14:paraId="120854EA" w14:textId="77777777" w:rsidTr="006D40E0"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216E02E3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14718B6B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Mean duration ± SD</w:t>
            </w:r>
          </w:p>
        </w:tc>
        <w:tc>
          <w:tcPr>
            <w:tcW w:w="2413" w:type="dxa"/>
            <w:tcBorders>
              <w:left w:val="single" w:sz="4" w:space="0" w:color="auto"/>
              <w:right w:val="single" w:sz="4" w:space="0" w:color="auto"/>
            </w:tcBorders>
          </w:tcPr>
          <w:p w14:paraId="62FE5040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15.0 ± 13.9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5992EC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9.0 ± 13.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466423F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18.8 ± 15.1</w:t>
            </w:r>
          </w:p>
        </w:tc>
      </w:tr>
      <w:tr w:rsidR="006D40E0" w14:paraId="350342AE" w14:textId="77777777" w:rsidTr="006D40E0"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E4961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20D2C" w14:textId="77777777" w:rsidR="006D40E0" w:rsidRPr="009E2BBA" w:rsidRDefault="006D40E0" w:rsidP="006D40E0">
            <w:pPr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Mean brain-PAD ± SD</w:t>
            </w:r>
          </w:p>
        </w:tc>
        <w:tc>
          <w:tcPr>
            <w:tcW w:w="2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FF8EC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4.7 ± 7.9</w:t>
            </w:r>
          </w:p>
        </w:tc>
        <w:tc>
          <w:tcPr>
            <w:tcW w:w="24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D4875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8.8 ± 7.3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1785D" w14:textId="77777777" w:rsidR="006D40E0" w:rsidRPr="009E2BBA" w:rsidRDefault="006D40E0" w:rsidP="006D40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BBA">
              <w:rPr>
                <w:rFonts w:ascii="Arial" w:hAnsi="Arial" w:cs="Arial"/>
                <w:sz w:val="24"/>
                <w:szCs w:val="24"/>
              </w:rPr>
              <w:t>5.9 ± 7.9</w:t>
            </w:r>
          </w:p>
        </w:tc>
      </w:tr>
    </w:tbl>
    <w:p w14:paraId="5BF27E93" w14:textId="02E9C05B" w:rsidR="00215175" w:rsidRPr="00B45902" w:rsidRDefault="00B45902">
      <w:pPr>
        <w:rPr>
          <w:rFonts w:ascii="Arial" w:hAnsi="Arial" w:cs="Arial"/>
          <w:sz w:val="24"/>
          <w:szCs w:val="24"/>
        </w:rPr>
      </w:pPr>
      <w:r w:rsidRPr="00B45902">
        <w:rPr>
          <w:rFonts w:ascii="Arial" w:hAnsi="Arial" w:cs="Arial"/>
          <w:sz w:val="24"/>
          <w:szCs w:val="24"/>
        </w:rPr>
        <w:t xml:space="preserve">Supplementary Table 2. </w:t>
      </w:r>
      <w:r w:rsidR="002D486F">
        <w:rPr>
          <w:rFonts w:ascii="Arial" w:hAnsi="Arial" w:cs="Arial"/>
          <w:sz w:val="24"/>
          <w:szCs w:val="24"/>
        </w:rPr>
        <w:t>The detailed demographics of two categorization</w:t>
      </w:r>
      <w:r w:rsidR="00246AE8">
        <w:rPr>
          <w:rFonts w:ascii="Arial" w:hAnsi="Arial" w:cs="Arial"/>
          <w:sz w:val="24"/>
          <w:szCs w:val="24"/>
        </w:rPr>
        <w:t>s</w:t>
      </w:r>
      <w:bookmarkStart w:id="0" w:name="_GoBack"/>
      <w:bookmarkEnd w:id="0"/>
      <w:r w:rsidR="002D486F">
        <w:rPr>
          <w:rFonts w:ascii="Arial" w:hAnsi="Arial" w:cs="Arial"/>
          <w:sz w:val="24"/>
          <w:szCs w:val="24"/>
        </w:rPr>
        <w:t xml:space="preserve"> of patients with TLE. </w:t>
      </w:r>
    </w:p>
    <w:sectPr w:rsidR="00215175" w:rsidRPr="00B45902" w:rsidSect="00F84192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4292DC" w14:textId="77777777" w:rsidR="000567D8" w:rsidRDefault="000567D8" w:rsidP="00F84192">
      <w:r>
        <w:separator/>
      </w:r>
    </w:p>
  </w:endnote>
  <w:endnote w:type="continuationSeparator" w:id="0">
    <w:p w14:paraId="3DADD585" w14:textId="77777777" w:rsidR="000567D8" w:rsidRDefault="000567D8" w:rsidP="00F84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99B61B" w14:textId="77777777" w:rsidR="000567D8" w:rsidRDefault="000567D8" w:rsidP="00F84192">
      <w:r>
        <w:separator/>
      </w:r>
    </w:p>
  </w:footnote>
  <w:footnote w:type="continuationSeparator" w:id="0">
    <w:p w14:paraId="4DF36465" w14:textId="77777777" w:rsidR="000567D8" w:rsidRDefault="000567D8" w:rsidP="00F84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07D"/>
    <w:rsid w:val="000269D9"/>
    <w:rsid w:val="000567D8"/>
    <w:rsid w:val="00215175"/>
    <w:rsid w:val="00246AE8"/>
    <w:rsid w:val="002D486F"/>
    <w:rsid w:val="003A782B"/>
    <w:rsid w:val="004C3A89"/>
    <w:rsid w:val="006D40E0"/>
    <w:rsid w:val="00841CE1"/>
    <w:rsid w:val="009E2BBA"/>
    <w:rsid w:val="00B45902"/>
    <w:rsid w:val="00E20D0B"/>
    <w:rsid w:val="00EE607D"/>
    <w:rsid w:val="00F8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C1FD28"/>
  <w15:chartTrackingRefBased/>
  <w15:docId w15:val="{27DC909D-F951-47F7-8A60-155419DB3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1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84192"/>
  </w:style>
  <w:style w:type="paragraph" w:styleId="a5">
    <w:name w:val="footer"/>
    <w:basedOn w:val="a"/>
    <w:link w:val="a6"/>
    <w:uiPriority w:val="99"/>
    <w:unhideWhenUsed/>
    <w:rsid w:val="00F8419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84192"/>
  </w:style>
  <w:style w:type="table" w:styleId="a7">
    <w:name w:val="Table Grid"/>
    <w:basedOn w:val="a1"/>
    <w:uiPriority w:val="39"/>
    <w:rsid w:val="00F841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84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地 曽根</dc:creator>
  <cp:keywords/>
  <dc:description/>
  <cp:lastModifiedBy>大地 曽根</cp:lastModifiedBy>
  <cp:revision>6</cp:revision>
  <dcterms:created xsi:type="dcterms:W3CDTF">2019-02-22T17:51:00Z</dcterms:created>
  <dcterms:modified xsi:type="dcterms:W3CDTF">2019-02-24T18:37:00Z</dcterms:modified>
</cp:coreProperties>
</file>